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22363" w14:textId="77777777" w:rsidR="003150FB" w:rsidRPr="00A9573B" w:rsidRDefault="003150FB" w:rsidP="003150FB">
      <w:pPr>
        <w:pStyle w:val="1"/>
        <w:rPr>
          <w:rFonts w:cs="Times New Roman"/>
          <w:lang w:eastAsia="ko-KR"/>
        </w:rPr>
      </w:pPr>
      <w:r>
        <w:rPr>
          <w:rFonts w:cs="Times New Roman" w:hint="eastAsia"/>
          <w:lang w:eastAsia="ko-KR"/>
        </w:rPr>
        <w:t>Supplementary</w:t>
      </w:r>
      <w:r w:rsidR="009739D3">
        <w:rPr>
          <w:rFonts w:cs="Times New Roman"/>
          <w:lang w:eastAsia="ko-KR"/>
        </w:rPr>
        <w:t xml:space="preserve"> materials</w:t>
      </w:r>
    </w:p>
    <w:p w14:paraId="1E0435F4" w14:textId="77777777" w:rsidR="00D96A52" w:rsidRPr="00A9573B" w:rsidRDefault="00D96A52" w:rsidP="00D96A52">
      <w:pPr>
        <w:pStyle w:val="Newparagraph"/>
        <w:ind w:firstLine="0"/>
        <w:rPr>
          <w:lang w:val="en-US"/>
        </w:rPr>
      </w:pPr>
    </w:p>
    <w:p w14:paraId="229692D5" w14:textId="2E4B2ABA" w:rsidR="009739D3" w:rsidRDefault="009739D3" w:rsidP="009739D3">
      <w:pPr>
        <w:pStyle w:val="a4"/>
        <w:keepNext/>
      </w:pPr>
      <w:r>
        <w:t xml:space="preserve">Table </w:t>
      </w:r>
      <w:r>
        <w:fldChar w:fldCharType="begin"/>
      </w:r>
      <w:r>
        <w:instrText xml:space="preserve"> SEQ S1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9432C2">
        <w:t>Statistic</w:t>
      </w:r>
      <w:r>
        <w:t>al</w:t>
      </w:r>
      <w:r w:rsidRPr="009432C2">
        <w:t xml:space="preserve"> analysis for each group of </w:t>
      </w:r>
      <w:proofErr w:type="gramStart"/>
      <w:r w:rsidRPr="009432C2">
        <w:t>dataset</w:t>
      </w:r>
      <w:proofErr w:type="gram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194"/>
        <w:gridCol w:w="1334"/>
        <w:gridCol w:w="1075"/>
        <w:gridCol w:w="1164"/>
        <w:gridCol w:w="1066"/>
        <w:gridCol w:w="1133"/>
      </w:tblGrid>
      <w:tr w:rsidR="00D96A52" w:rsidRPr="00D96A52" w14:paraId="02DC114C" w14:textId="77777777" w:rsidTr="0070101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58BA9E8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A01E96B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16649A4C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 Q exception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C8002B8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45F50DA8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 Q exception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6519C470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8" w:space="0" w:color="auto"/>
              <w:bottom w:val="double" w:sz="4" w:space="0" w:color="auto"/>
            </w:tcBorders>
            <w:vAlign w:val="center"/>
          </w:tcPr>
          <w:p w14:paraId="2891F7CC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 Q exception</w:t>
            </w:r>
          </w:p>
        </w:tc>
      </w:tr>
      <w:tr w:rsidR="00D96A52" w:rsidRPr="00D96A52" w14:paraId="51DBCAB1" w14:textId="77777777" w:rsidTr="0070101F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04F5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Number of data points before excepting influential point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3FFE4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0A62C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17B36E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F5AC2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DB5B5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4D0C4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81</w:t>
            </w:r>
          </w:p>
        </w:tc>
      </w:tr>
      <w:tr w:rsidR="00D96A52" w:rsidRPr="00D96A52" w14:paraId="311AB144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C12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Number of Cook's Influential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2E526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2EA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2F38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C42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0AC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D531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5</w:t>
            </w:r>
          </w:p>
        </w:tc>
      </w:tr>
      <w:tr w:rsidR="00D96A52" w:rsidRPr="00D96A52" w14:paraId="5F0EEAA7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80F51D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Number of data points after excepting influential po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EC3CB0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4F785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C7B9E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33C42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F837C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81791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66</w:t>
            </w:r>
          </w:p>
        </w:tc>
      </w:tr>
      <w:tr w:rsidR="00D96A52" w:rsidRPr="00D96A52" w14:paraId="51088398" w14:textId="77777777" w:rsidTr="0070101F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CE23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8EF2E1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Coefficient for the regression equation for data points before excepting influential point</w:t>
            </w:r>
          </w:p>
        </w:tc>
      </w:tr>
      <w:tr w:rsidR="00D96A52" w:rsidRPr="00D96A52" w14:paraId="1DED68DF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D4099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941A60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4CB30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C303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0402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FAA3B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4351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 Q exception</w:t>
            </w:r>
          </w:p>
        </w:tc>
      </w:tr>
      <w:tr w:rsidR="00D96A52" w:rsidRPr="00D96A52" w14:paraId="48F45770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02F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 xml:space="preserve">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769F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25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7FC7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81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711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004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875F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404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732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00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9552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19140</w:t>
            </w:r>
          </w:p>
        </w:tc>
      </w:tr>
      <w:tr w:rsidR="0070101F" w:rsidRPr="00D96A52" w14:paraId="4AA8B128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56D7D" w14:textId="6FCB36C1" w:rsidR="0070101F" w:rsidRPr="00D96A52" w:rsidRDefault="0070101F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C620FC" w14:textId="5DC89EE4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C55D0" w14:textId="3F544E6E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4E67A" w14:textId="1D072F65" w:rsidR="0070101F" w:rsidRPr="00D96A52" w:rsidRDefault="00E116D8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ko-KR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AEF6" w14:textId="79103F71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6E8A3" w14:textId="013ED1E1" w:rsidR="0070101F" w:rsidRPr="00D96A52" w:rsidRDefault="00E66C4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7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783D1" w14:textId="73503DCF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D96A52" w:rsidRPr="00D96A52" w14:paraId="63BA1EC7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B4C3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379C5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39.55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997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5.777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94F0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1.648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A9F1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579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6B28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09.98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C28E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8.26710</w:t>
            </w:r>
          </w:p>
        </w:tc>
      </w:tr>
      <w:tr w:rsidR="00D96A52" w:rsidRPr="00D96A52" w14:paraId="2CE430A4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63B919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64DD4E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06.4667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2EE7E6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6.370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27454B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4.5106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E2D0C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7.5723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6FB25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9.9201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1983D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45720</w:t>
            </w:r>
          </w:p>
        </w:tc>
      </w:tr>
      <w:tr w:rsidR="00D96A52" w:rsidRPr="00D96A52" w14:paraId="7EEDF788" w14:textId="77777777" w:rsidTr="0070101F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AD36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FBF4E0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Coefficient for the y = x equation for data points before excepting influential point</w:t>
            </w:r>
          </w:p>
        </w:tc>
      </w:tr>
      <w:tr w:rsidR="00D96A52" w:rsidRPr="00D96A52" w14:paraId="75359635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E2B86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864C3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E3F57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0D6C7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78E5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6B28C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C7808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 Q exception</w:t>
            </w:r>
          </w:p>
        </w:tc>
      </w:tr>
      <w:tr w:rsidR="00D96A52" w:rsidRPr="00D96A52" w14:paraId="58C963C4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05E26" w14:textId="5A0A46F4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 xml:space="preserve">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B8AB0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0.898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6E3F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81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5720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197.237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09F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0.474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CB0E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0.989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C96F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02896</w:t>
            </w:r>
          </w:p>
        </w:tc>
      </w:tr>
      <w:tr w:rsidR="0070101F" w:rsidRPr="00D96A52" w14:paraId="09335377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BCF55" w14:textId="67A72125" w:rsidR="0070101F" w:rsidRPr="00D96A52" w:rsidRDefault="0070101F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CD9BA2" w14:textId="5F51EB8C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990D" w14:textId="4B7107B8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463AA" w14:textId="1E65DD49" w:rsidR="0070101F" w:rsidRPr="00D96A52" w:rsidRDefault="00E116D8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ko-KR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1F5C" w14:textId="24FBF1B5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0BE0" w14:textId="3DE40EDA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4692B" w14:textId="26C793C0" w:rsidR="0070101F" w:rsidRPr="00D96A52" w:rsidRDefault="00E66C4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988</w:t>
            </w:r>
          </w:p>
        </w:tc>
      </w:tr>
      <w:tr w:rsidR="00D96A52" w:rsidRPr="00D96A52" w14:paraId="4B78FF4D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539B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83B6F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383.29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FC06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5.989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2DF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305.526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86B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9.80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066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96.251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1A66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0.01779</w:t>
            </w:r>
          </w:p>
        </w:tc>
      </w:tr>
      <w:tr w:rsidR="00D96A52" w:rsidRPr="00D96A52" w14:paraId="637B917D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BE716E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6B672F6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31.3521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9364C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6.4016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8D193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94.9472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0CB8A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26295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15CE6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98.6236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9CA53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45973</w:t>
            </w:r>
          </w:p>
        </w:tc>
      </w:tr>
      <w:tr w:rsidR="00D96A52" w:rsidRPr="00D96A52" w14:paraId="0349E98D" w14:textId="77777777" w:rsidTr="0070101F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94613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51FC54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Coefficient for the regression equation for data points after excepting influential point</w:t>
            </w:r>
          </w:p>
        </w:tc>
      </w:tr>
      <w:tr w:rsidR="00D96A52" w:rsidRPr="00D96A52" w14:paraId="1CAF2EAE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18131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160CC4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4B57D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340AB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4CC2B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649E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5B075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 Q exception</w:t>
            </w:r>
          </w:p>
        </w:tc>
      </w:tr>
      <w:tr w:rsidR="00D96A52" w:rsidRPr="00D96A52" w14:paraId="203A4A04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E94B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 xml:space="preserve">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BB842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455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9F50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72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93F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047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1C3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516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328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00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09ED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26060</w:t>
            </w:r>
          </w:p>
        </w:tc>
      </w:tr>
      <w:tr w:rsidR="0070101F" w:rsidRPr="00D96A52" w14:paraId="2F41EE83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CBBBB" w14:textId="4D683D24" w:rsidR="0070101F" w:rsidRPr="00D96A52" w:rsidRDefault="0070101F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0ABA64" w14:textId="25C8ADC9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76C6" w14:textId="3F41BDD6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923A" w14:textId="527CDEB3" w:rsidR="0070101F" w:rsidRPr="00D96A52" w:rsidRDefault="00E66C4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02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7E22" w14:textId="5B82A98A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3A7A3" w14:textId="2D058F2C" w:rsidR="0070101F" w:rsidRPr="00D96A52" w:rsidRDefault="00E66C4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6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2BE0E" w14:textId="5C382AEA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</w:tr>
      <w:tr w:rsidR="00D96A52" w:rsidRPr="00D96A52" w14:paraId="3CA1491F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63FD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3CD4E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8.28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0970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9.404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EE42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9.967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3625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7.89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089F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93.79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5A7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32990</w:t>
            </w:r>
          </w:p>
        </w:tc>
      </w:tr>
      <w:tr w:rsidR="00D96A52" w:rsidRPr="00D96A52" w14:paraId="09E904A0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27F10B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2FB0156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52.910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3174E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790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5F422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0.7692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E7A73E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4.6799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BDC15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53.6116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CAFA8B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.22910</w:t>
            </w:r>
          </w:p>
        </w:tc>
      </w:tr>
      <w:tr w:rsidR="00D96A52" w:rsidRPr="00D96A52" w14:paraId="42C31088" w14:textId="77777777" w:rsidTr="0070101F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316D0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6EF53E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Coefficient for the y = x equation for data points after excepting influential point</w:t>
            </w:r>
          </w:p>
        </w:tc>
      </w:tr>
      <w:tr w:rsidR="00D96A52" w:rsidRPr="00D96A52" w14:paraId="5DBF301D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1669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8E8E4A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5860D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Fresh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45A0C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F301C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Seawater Q exce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59364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4286A" w14:textId="77777777" w:rsidR="00D96A52" w:rsidRPr="00CF2A70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CF2A70">
              <w:rPr>
                <w:b/>
                <w:bCs/>
                <w:sz w:val="20"/>
                <w:szCs w:val="20"/>
              </w:rPr>
              <w:t>Whole Q exception</w:t>
            </w:r>
          </w:p>
        </w:tc>
      </w:tr>
      <w:tr w:rsidR="00D96A52" w:rsidRPr="00D96A52" w14:paraId="1CF67AFC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5BEE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 xml:space="preserve">R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A3D4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0.664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829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713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7C4B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70.681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06A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1.51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35B3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-4.959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DE7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0.19938</w:t>
            </w:r>
          </w:p>
        </w:tc>
      </w:tr>
      <w:tr w:rsidR="0070101F" w:rsidRPr="00D96A52" w14:paraId="241E2007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20ADD" w14:textId="26E8F0ED" w:rsidR="0070101F" w:rsidRPr="00D96A52" w:rsidRDefault="0070101F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79F38" w14:textId="500174C2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40681" w14:textId="23C1B27A" w:rsidR="0070101F" w:rsidRPr="00D96A52" w:rsidRDefault="005A169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A5090" w14:textId="547C6284" w:rsidR="0070101F" w:rsidRPr="00D96A52" w:rsidRDefault="00E116D8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ko-KR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8C03" w14:textId="6996CBC5" w:rsidR="0070101F" w:rsidRPr="00D96A52" w:rsidRDefault="00E116D8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ko-KR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37E9" w14:textId="429FFC32" w:rsidR="0070101F" w:rsidRPr="00D96A52" w:rsidRDefault="00E116D8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ko-KR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EEA44" w14:textId="34D961FB" w:rsidR="0070101F" w:rsidRPr="00D96A52" w:rsidRDefault="00E66C4B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0.01002</w:t>
            </w:r>
          </w:p>
        </w:tc>
      </w:tr>
      <w:tr w:rsidR="00D96A52" w:rsidRPr="00D96A52" w14:paraId="659DAA98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8E3C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R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A6EEA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54.40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F7B8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9.967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3B11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2.703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E2D5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7.986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C52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229.056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180F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2.83007</w:t>
            </w:r>
          </w:p>
        </w:tc>
      </w:tr>
      <w:tr w:rsidR="00D96A52" w:rsidRPr="00D96A52" w14:paraId="7028D851" w14:textId="77777777" w:rsidTr="0070101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CA676C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M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927061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57.36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222FF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3.018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97281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58.56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E9E2E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10.996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BB1BA7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76.565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C4C24B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</w:rPr>
            </w:pPr>
            <w:r w:rsidRPr="00D96A52">
              <w:rPr>
                <w:sz w:val="20"/>
                <w:szCs w:val="20"/>
              </w:rPr>
              <w:t>8.71931</w:t>
            </w:r>
          </w:p>
        </w:tc>
      </w:tr>
    </w:tbl>
    <w:p w14:paraId="69FF8DD7" w14:textId="77777777" w:rsidR="00D96A52" w:rsidRDefault="00D96A52" w:rsidP="00D96A52">
      <w:pPr>
        <w:pStyle w:val="Newparagraph"/>
        <w:rPr>
          <w:lang w:val="en-US"/>
        </w:rPr>
      </w:pPr>
    </w:p>
    <w:p w14:paraId="0BF15909" w14:textId="77777777" w:rsidR="00D96A52" w:rsidRDefault="00D96A52" w:rsidP="00D96A52">
      <w:pPr>
        <w:pStyle w:val="Newparagraph"/>
        <w:rPr>
          <w:lang w:val="en-US"/>
        </w:rPr>
      </w:pPr>
    </w:p>
    <w:p w14:paraId="44F15F46" w14:textId="14B2FF15" w:rsidR="009739D3" w:rsidRDefault="009739D3" w:rsidP="009739D3">
      <w:pPr>
        <w:pStyle w:val="a4"/>
        <w:keepNext/>
      </w:pPr>
      <w:r>
        <w:t xml:space="preserve">Table </w:t>
      </w:r>
      <w:r>
        <w:fldChar w:fldCharType="begin"/>
      </w:r>
      <w:r>
        <w:instrText xml:space="preserve"> SEQ S1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</w:t>
      </w:r>
      <w:r w:rsidRPr="00861C12">
        <w:t>The number of data point in dataset for each specie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3"/>
      </w:tblGrid>
      <w:tr w:rsidR="00D96A52" w:rsidRPr="00D96A52" w14:paraId="5AD805A3" w14:textId="77777777" w:rsidTr="00ED24BB">
        <w:trPr>
          <w:trHeight w:val="330"/>
          <w:jc w:val="center"/>
        </w:trPr>
        <w:tc>
          <w:tcPr>
            <w:tcW w:w="4244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D25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96A52">
              <w:rPr>
                <w:b/>
                <w:bCs/>
                <w:sz w:val="20"/>
                <w:szCs w:val="20"/>
                <w:lang w:val="en-US"/>
              </w:rPr>
              <w:t>Freshwater</w:t>
            </w:r>
          </w:p>
        </w:tc>
        <w:tc>
          <w:tcPr>
            <w:tcW w:w="4245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F1A87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96A52">
              <w:rPr>
                <w:b/>
                <w:bCs/>
                <w:sz w:val="20"/>
                <w:szCs w:val="20"/>
              </w:rPr>
              <w:t>Seawater</w:t>
            </w:r>
          </w:p>
        </w:tc>
      </w:tr>
      <w:tr w:rsidR="00D96A52" w:rsidRPr="00D96A52" w14:paraId="6CBFC637" w14:textId="77777777" w:rsidTr="00ED24BB">
        <w:trPr>
          <w:trHeight w:val="330"/>
          <w:jc w:val="center"/>
        </w:trPr>
        <w:tc>
          <w:tcPr>
            <w:tcW w:w="212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D317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Name (Species)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F16E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 xml:space="preserve">Number of data </w:t>
            </w:r>
            <w:r w:rsidRPr="00D96A52">
              <w:rPr>
                <w:sz w:val="20"/>
                <w:szCs w:val="20"/>
                <w:lang w:val="en-US"/>
              </w:rPr>
              <w:t>point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55EFEC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Name (Species)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4861D89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Number of data point</w:t>
            </w:r>
          </w:p>
        </w:tc>
      </w:tr>
      <w:tr w:rsidR="00D96A52" w:rsidRPr="00D96A52" w14:paraId="4E5178E1" w14:textId="77777777" w:rsidTr="00ED24BB">
        <w:trPr>
          <w:trHeight w:val="635"/>
          <w:jc w:val="center"/>
        </w:trPr>
        <w:tc>
          <w:tcPr>
            <w:tcW w:w="2122" w:type="dxa"/>
            <w:tcBorders>
              <w:top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41B4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Acheilognathus lanceolatus</w:t>
            </w:r>
          </w:p>
        </w:tc>
        <w:tc>
          <w:tcPr>
            <w:tcW w:w="212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6360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C4555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Argyrosom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argentatus</w:t>
            </w:r>
          </w:p>
        </w:tc>
        <w:tc>
          <w:tcPr>
            <w:tcW w:w="2123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10B6C9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4</w:t>
            </w:r>
          </w:p>
        </w:tc>
      </w:tr>
      <w:tr w:rsidR="00D96A52" w:rsidRPr="00D96A52" w14:paraId="6E9B31FB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97270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Acheilognathus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rhombe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128D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865C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Chaeturichthy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hexanema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7476049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72570832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D94EA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Acheilognathus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yamatsutae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B998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EFFE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Cryptocentr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filifer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4D1D266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4</w:t>
            </w:r>
          </w:p>
        </w:tc>
      </w:tr>
      <w:tr w:rsidR="00D96A52" w:rsidRPr="00D96A52" w14:paraId="68EEBD1D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E24AA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Anguilla japonica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665B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A270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Cynogloss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abbreviatu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77072A4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48ED2D35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D9E62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Carassius auratu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FB0E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33B8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Cynogloss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joyneri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05DEA1A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9</w:t>
            </w:r>
          </w:p>
        </w:tc>
      </w:tr>
      <w:tr w:rsidR="00D96A52" w:rsidRPr="00D96A52" w14:paraId="78827702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EC2F6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Carassius cuvieri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38AD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3113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Engrauli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japonic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29C7FEB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7</w:t>
            </w:r>
          </w:p>
        </w:tc>
      </w:tr>
      <w:tr w:rsidR="00D96A52" w:rsidRPr="00D96A52" w14:paraId="10D42063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1C761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Channa argu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B65F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46AA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Gymnogobi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heptacanthu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6F6BACE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1</w:t>
            </w:r>
          </w:p>
        </w:tc>
      </w:tr>
      <w:tr w:rsidR="00D96A52" w:rsidRPr="00D96A52" w14:paraId="03C27F47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EB382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lastRenderedPageBreak/>
              <w:t>Coreoperca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herzi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0C6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48962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Hexagrammo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otakii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11B5BA8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6</w:t>
            </w:r>
          </w:p>
        </w:tc>
      </w:tr>
      <w:tr w:rsidR="00D96A52" w:rsidRPr="00D96A52" w14:paraId="1F703609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99884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>Cyprinus carpio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E028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4D79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Inimic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japonic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F501CD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17ED5D46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D5B26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Erythroculter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erythropter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965D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5D0A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Limanda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yokohamae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2D93BE0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3</w:t>
            </w:r>
          </w:p>
        </w:tc>
      </w:tr>
      <w:tr w:rsidR="00D96A52" w:rsidRPr="00D96A52" w14:paraId="1FDC9482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1FF44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Hemibarb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labeo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B74A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7063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6A52">
              <w:rPr>
                <w:i/>
                <w:sz w:val="20"/>
                <w:szCs w:val="20"/>
              </w:rPr>
              <w:t xml:space="preserve">Liparis </w:t>
            </w:r>
            <w:proofErr w:type="spellStart"/>
            <w:r w:rsidRPr="00D96A52">
              <w:rPr>
                <w:i/>
                <w:sz w:val="20"/>
                <w:szCs w:val="20"/>
              </w:rPr>
              <w:t>tanakai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CE6DDE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2A5CE01A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39F6A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Hemibarb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longirostri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90E3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2EC7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Muraenesox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cinere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621713B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2ED1B8B0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0DFFE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Hemiculter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eigenmanni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E9B6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3BB20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Pamp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argente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16289B1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2</w:t>
            </w:r>
          </w:p>
        </w:tc>
      </w:tr>
      <w:tr w:rsidR="00D96A52" w:rsidRPr="00D96A52" w14:paraId="1EBA4820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A705C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Leiognath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nuchal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5E5A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983E9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Paralichthy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olivace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00A6EC0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4</w:t>
            </w:r>
          </w:p>
        </w:tc>
      </w:tr>
      <w:tr w:rsidR="00D96A52" w:rsidRPr="00D96A52" w14:paraId="565BF49C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6DBD3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Microphysogobio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yaluens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677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E344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6A52">
              <w:rPr>
                <w:i/>
                <w:sz w:val="20"/>
                <w:szCs w:val="20"/>
              </w:rPr>
              <w:t>Pholis nebulosa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7879090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3</w:t>
            </w:r>
          </w:p>
        </w:tc>
      </w:tr>
      <w:tr w:rsidR="00D96A52" w:rsidRPr="00D96A52" w14:paraId="23270A20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C3DED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Micropterus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almoide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798B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BA04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Pterogobi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elapoide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17012CF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6</w:t>
            </w:r>
          </w:p>
        </w:tc>
      </w:tr>
      <w:tr w:rsidR="00D96A52" w:rsidRPr="00D96A52" w14:paraId="262FF48B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BC33E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Misgurn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anguillicaudat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33A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A8ED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Repomucen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lunat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66F6D40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6</w:t>
            </w:r>
          </w:p>
        </w:tc>
      </w:tr>
      <w:tr w:rsidR="00D96A52" w:rsidRPr="00D96A52" w14:paraId="6EC169B2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C54B9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Misgurn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mizolep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CA8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4763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Repomucen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valenciennei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3668D50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444C759F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00D10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Odontobuti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interrupta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064B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5AD6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Rudari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ercode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78D952D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4</w:t>
            </w:r>
          </w:p>
        </w:tc>
      </w:tr>
      <w:tr w:rsidR="00D96A52" w:rsidRPr="00D96A52" w14:paraId="562403E4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493B7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Odontobuti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latycephala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C055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6FAF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6A52">
              <w:rPr>
                <w:i/>
                <w:sz w:val="20"/>
                <w:szCs w:val="20"/>
              </w:rPr>
              <w:t xml:space="preserve">Scomberomorus </w:t>
            </w:r>
            <w:proofErr w:type="spellStart"/>
            <w:r w:rsidRPr="00D96A52">
              <w:rPr>
                <w:i/>
                <w:sz w:val="20"/>
                <w:szCs w:val="20"/>
              </w:rPr>
              <w:t>niphoniu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3037577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2</w:t>
            </w:r>
          </w:p>
        </w:tc>
      </w:tr>
      <w:tr w:rsidR="00D96A52" w:rsidRPr="00D96A52" w14:paraId="4F50E7B7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B6257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Opsariichthy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uncirostr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8CFD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AB4C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6A52">
              <w:rPr>
                <w:i/>
                <w:sz w:val="20"/>
                <w:szCs w:val="20"/>
              </w:rPr>
              <w:t>Sebastes inermi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757688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0136AE40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D642E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lecogloss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altivel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26A1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C04A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Sphyraena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pingui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78AC1B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2</w:t>
            </w:r>
          </w:p>
        </w:tc>
      </w:tr>
      <w:tr w:rsidR="00D96A52" w:rsidRPr="00D96A52" w14:paraId="300E88CB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C7912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seudobagr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fulvidraco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7B4E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4927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Taenioide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rubicundu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28F3E7C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9</w:t>
            </w:r>
          </w:p>
        </w:tc>
      </w:tr>
      <w:tr w:rsidR="00D96A52" w:rsidRPr="00D96A52" w14:paraId="48A4E10B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A297A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seudobagr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korean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FEB0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963A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Thryssa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adelae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D42041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3</w:t>
            </w:r>
          </w:p>
        </w:tc>
      </w:tr>
      <w:tr w:rsidR="00D96A52" w:rsidRPr="00D96A52" w14:paraId="6DFF1F9F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5A3D4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seudogobio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esocin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DEEA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8CA3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Thryssa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kammalensi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6FA37CF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8</w:t>
            </w:r>
          </w:p>
        </w:tc>
      </w:tr>
      <w:tr w:rsidR="00D96A52" w:rsidRPr="00D96A52" w14:paraId="3959757C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6D00A2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seudorasbora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parva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E3A0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48C5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Trachur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japonicus</w:t>
            </w: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64893C3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</w:t>
            </w:r>
          </w:p>
        </w:tc>
      </w:tr>
      <w:tr w:rsidR="00D96A52" w:rsidRPr="00D96A52" w14:paraId="3672C055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FCE12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Pungtungia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herzi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629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500A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sz w:val="20"/>
                <w:szCs w:val="20"/>
              </w:rPr>
              <w:t>Trichiurus</w:t>
            </w:r>
            <w:proofErr w:type="spellEnd"/>
            <w:r w:rsidRPr="00D96A5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96A52">
              <w:rPr>
                <w:i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5BE68B1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3</w:t>
            </w:r>
          </w:p>
        </w:tc>
      </w:tr>
      <w:tr w:rsidR="00D96A52" w:rsidRPr="00D96A52" w14:paraId="5EEDC4BB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494196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Rhinogobi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brunneu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606F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6D62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31F35417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53486EC2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1139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lastRenderedPageBreak/>
              <w:t>Rhynchocypri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oxycephal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AA4D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36D8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285EAE10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07997939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CDE53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arcocheilichthy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nigripinn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02A0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A2D35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14652718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72BD14C4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CC275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arcocheilichthy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variegatu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382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E150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75CA737A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56C12F15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D2905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ilur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asot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97F6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8712C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633A8304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57BDE380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38116B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iniperca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cherzeri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11914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BDAA0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4C6EF51B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17996A9E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CD8569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qualid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gracil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3D3CE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14454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4B8710B9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2626B073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9BE7F7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Squalidus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multimaculat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EF44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D2F77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4062B781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1412C63A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54BE46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Tridentiger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brevispini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6E95D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35E5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1937FDD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6C84EC16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4B68B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Tridentiger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obscurus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D703F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8286E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04C3F46F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14724031" w14:textId="77777777" w:rsidTr="00ED24BB">
        <w:trPr>
          <w:trHeight w:val="635"/>
          <w:jc w:val="center"/>
        </w:trPr>
        <w:tc>
          <w:tcPr>
            <w:tcW w:w="2122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61F6D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Zacco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koreanu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655EA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ACF5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</w:tcBorders>
            <w:vAlign w:val="center"/>
          </w:tcPr>
          <w:p w14:paraId="42D22F6D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3E584964" w14:textId="77777777" w:rsidTr="00ED24BB">
        <w:trPr>
          <w:trHeight w:val="635"/>
          <w:jc w:val="center"/>
        </w:trPr>
        <w:tc>
          <w:tcPr>
            <w:tcW w:w="2122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5583C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D96A52">
              <w:rPr>
                <w:i/>
                <w:iCs/>
                <w:sz w:val="20"/>
                <w:szCs w:val="20"/>
                <w:lang w:val="en-US"/>
              </w:rPr>
              <w:t>Zacco</w:t>
            </w:r>
            <w:proofErr w:type="spellEnd"/>
            <w:r w:rsidRPr="00D96A52">
              <w:rPr>
                <w:i/>
                <w:iCs/>
                <w:sz w:val="20"/>
                <w:szCs w:val="20"/>
                <w:lang w:val="en-US"/>
              </w:rPr>
              <w:t xml:space="preserve"> platypus</w:t>
            </w:r>
          </w:p>
        </w:tc>
        <w:tc>
          <w:tcPr>
            <w:tcW w:w="212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6FE18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12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FAEA1C8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3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9813EF1" w14:textId="77777777" w:rsidR="00D96A52" w:rsidRPr="00D96A52" w:rsidRDefault="00D96A52" w:rsidP="00D96A52">
            <w:pPr>
              <w:pStyle w:val="Newparagraph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96A52" w:rsidRPr="00D96A52" w14:paraId="6A1C1983" w14:textId="77777777" w:rsidTr="00ED24BB">
        <w:trPr>
          <w:trHeight w:val="330"/>
          <w:jc w:val="center"/>
        </w:trPr>
        <w:tc>
          <w:tcPr>
            <w:tcW w:w="2122" w:type="dxa"/>
            <w:tcBorders>
              <w:top w:val="doub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C0450C0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96A52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2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C9AC44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2122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6861D5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Total</w:t>
            </w:r>
          </w:p>
        </w:tc>
        <w:tc>
          <w:tcPr>
            <w:tcW w:w="2123" w:type="dxa"/>
            <w:tcBorders>
              <w:top w:val="doub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77E0F41" w14:textId="77777777" w:rsidR="00D96A52" w:rsidRPr="00D96A52" w:rsidRDefault="00D96A52" w:rsidP="00D96A52">
            <w:pPr>
              <w:pStyle w:val="Newparagraph"/>
              <w:spacing w:line="36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6A52">
              <w:rPr>
                <w:sz w:val="20"/>
                <w:szCs w:val="20"/>
              </w:rPr>
              <w:t>114</w:t>
            </w:r>
          </w:p>
        </w:tc>
      </w:tr>
    </w:tbl>
    <w:p w14:paraId="530B9BD1" w14:textId="77777777" w:rsidR="00D96A52" w:rsidRPr="00A9573B" w:rsidRDefault="00D96A52" w:rsidP="00D96A52">
      <w:pPr>
        <w:pStyle w:val="Newparagraph"/>
        <w:rPr>
          <w:lang w:val="en-US"/>
        </w:rPr>
      </w:pPr>
    </w:p>
    <w:p w14:paraId="7F6589F9" w14:textId="77777777" w:rsidR="00322A91" w:rsidRDefault="00322A91"/>
    <w:sectPr w:rsidR="00322A91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5E212" w14:textId="77777777" w:rsidR="00A2645E" w:rsidRDefault="00A2645E" w:rsidP="009739D3">
      <w:pPr>
        <w:spacing w:line="240" w:lineRule="auto"/>
      </w:pPr>
      <w:r>
        <w:separator/>
      </w:r>
    </w:p>
  </w:endnote>
  <w:endnote w:type="continuationSeparator" w:id="0">
    <w:p w14:paraId="3C3D435A" w14:textId="77777777" w:rsidR="00A2645E" w:rsidRDefault="00A2645E" w:rsidP="009739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09D75" w14:textId="77777777" w:rsidR="00A2645E" w:rsidRDefault="00A2645E" w:rsidP="009739D3">
      <w:pPr>
        <w:spacing w:line="240" w:lineRule="auto"/>
      </w:pPr>
      <w:r>
        <w:separator/>
      </w:r>
    </w:p>
  </w:footnote>
  <w:footnote w:type="continuationSeparator" w:id="0">
    <w:p w14:paraId="7184D525" w14:textId="77777777" w:rsidR="00A2645E" w:rsidRDefault="00A2645E" w:rsidP="009739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A52"/>
    <w:rsid w:val="00066EDA"/>
    <w:rsid w:val="001A379C"/>
    <w:rsid w:val="001E7EB0"/>
    <w:rsid w:val="00293F7F"/>
    <w:rsid w:val="003150FB"/>
    <w:rsid w:val="00322A91"/>
    <w:rsid w:val="00440AC7"/>
    <w:rsid w:val="004F0E42"/>
    <w:rsid w:val="005A169B"/>
    <w:rsid w:val="00665102"/>
    <w:rsid w:val="0070101F"/>
    <w:rsid w:val="00747702"/>
    <w:rsid w:val="00771999"/>
    <w:rsid w:val="009739D3"/>
    <w:rsid w:val="009A2BAE"/>
    <w:rsid w:val="00A170B9"/>
    <w:rsid w:val="00A2645E"/>
    <w:rsid w:val="00B77B2C"/>
    <w:rsid w:val="00BF2F19"/>
    <w:rsid w:val="00CB4E57"/>
    <w:rsid w:val="00CF2A70"/>
    <w:rsid w:val="00D96A52"/>
    <w:rsid w:val="00DC7924"/>
    <w:rsid w:val="00E116D8"/>
    <w:rsid w:val="00E66C4B"/>
    <w:rsid w:val="00EE4C0B"/>
    <w:rsid w:val="00F06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E500E"/>
  <w15:chartTrackingRefBased/>
  <w15:docId w15:val="{8FAC74DC-0CC1-45CD-85AD-C63C717B9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A52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a"/>
    <w:link w:val="1Char"/>
    <w:qFormat/>
    <w:rsid w:val="003150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paragraph">
    <w:name w:val="New paragraph"/>
    <w:basedOn w:val="a"/>
    <w:qFormat/>
    <w:rsid w:val="00D96A52"/>
    <w:pPr>
      <w:ind w:firstLine="720"/>
    </w:pPr>
  </w:style>
  <w:style w:type="table" w:styleId="a3">
    <w:name w:val="Table Grid"/>
    <w:basedOn w:val="a1"/>
    <w:uiPriority w:val="39"/>
    <w:rsid w:val="00D9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96A52"/>
    <w:rPr>
      <w:b/>
      <w:bCs/>
      <w:sz w:val="20"/>
      <w:szCs w:val="20"/>
    </w:rPr>
  </w:style>
  <w:style w:type="character" w:customStyle="1" w:styleId="1Char">
    <w:name w:val="제목 1 Char"/>
    <w:basedOn w:val="a0"/>
    <w:link w:val="1"/>
    <w:rsid w:val="003150FB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a5">
    <w:name w:val="header"/>
    <w:basedOn w:val="a"/>
    <w:link w:val="Char"/>
    <w:uiPriority w:val="99"/>
    <w:unhideWhenUsed/>
    <w:rsid w:val="009739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739D3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6">
    <w:name w:val="footer"/>
    <w:basedOn w:val="a"/>
    <w:link w:val="Char0"/>
    <w:uiPriority w:val="99"/>
    <w:unhideWhenUsed/>
    <w:rsid w:val="009739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739D3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m Jaehoon</dc:creator>
  <cp:keywords/>
  <dc:description/>
  <cp:lastModifiedBy>염재훈[ 박사후연구원 / 미래건설환경융합연구소 ]</cp:lastModifiedBy>
  <cp:revision>8</cp:revision>
  <dcterms:created xsi:type="dcterms:W3CDTF">2025-02-22T15:32:00Z</dcterms:created>
  <dcterms:modified xsi:type="dcterms:W3CDTF">2025-03-12T04:13:00Z</dcterms:modified>
</cp:coreProperties>
</file>